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8AC890A" w14:textId="77777777" w:rsidR="002D428D" w:rsidRPr="002D428D" w:rsidRDefault="002D428D" w:rsidP="002D428D">
      <w:pPr>
        <w:contextualSpacing/>
        <w:jc w:val="center"/>
        <w:rPr>
          <w:b/>
          <w:bCs/>
          <w:szCs w:val="24"/>
        </w:rPr>
      </w:pPr>
      <w:r w:rsidRPr="002D428D">
        <w:rPr>
          <w:b/>
          <w:bCs/>
          <w:szCs w:val="24"/>
        </w:rPr>
        <w:t>The perceived impact of COVID-19 on functional activities among Canadian education workers: A cross-sectional study</w:t>
      </w:r>
    </w:p>
    <w:p w14:paraId="6D262552" w14:textId="40BE1E35" w:rsidR="002D428D" w:rsidRPr="002D428D" w:rsidRDefault="002D428D" w:rsidP="002D428D">
      <w:pPr>
        <w:pStyle w:val="TableTitle"/>
        <w:rPr>
          <w:sz w:val="22"/>
          <w:szCs w:val="22"/>
        </w:rPr>
      </w:pPr>
      <w:r>
        <w:rPr>
          <w:b/>
          <w:bCs/>
          <w:sz w:val="22"/>
          <w:szCs w:val="22"/>
        </w:rPr>
        <w:t xml:space="preserve">Corresponding Author: </w:t>
      </w:r>
      <w:r>
        <w:rPr>
          <w:sz w:val="22"/>
          <w:szCs w:val="22"/>
        </w:rPr>
        <w:t xml:space="preserve">Dr. Basem Gohar </w:t>
      </w:r>
    </w:p>
    <w:p w14:paraId="7106DB05" w14:textId="77777777" w:rsidR="002D428D" w:rsidRDefault="002D428D" w:rsidP="002D428D">
      <w:pPr>
        <w:pStyle w:val="TableTitle"/>
        <w:rPr>
          <w:sz w:val="22"/>
          <w:szCs w:val="22"/>
        </w:rPr>
      </w:pPr>
    </w:p>
    <w:p w14:paraId="1383679F" w14:textId="2415A34A" w:rsidR="002D428D" w:rsidRPr="00CE4480" w:rsidRDefault="002D428D" w:rsidP="002D428D">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0"/>
        <w:gridCol w:w="679"/>
        <w:gridCol w:w="4960"/>
        <w:gridCol w:w="2088"/>
      </w:tblGrid>
      <w:tr w:rsidR="002D428D" w:rsidRPr="0022554A" w14:paraId="2808C2E2" w14:textId="77777777" w:rsidTr="0079607B">
        <w:tc>
          <w:tcPr>
            <w:tcW w:w="0" w:type="auto"/>
          </w:tcPr>
          <w:p w14:paraId="332B01C0" w14:textId="77777777" w:rsidR="002D428D" w:rsidRPr="0022554A" w:rsidRDefault="002D428D" w:rsidP="0079607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EEE511" w14:textId="77777777" w:rsidR="002D428D" w:rsidRPr="0022554A" w:rsidRDefault="002D428D" w:rsidP="0079607B">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ED66723" w14:textId="77777777" w:rsidR="002D428D" w:rsidRPr="0022554A" w:rsidRDefault="002D428D" w:rsidP="0079607B">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23F78C4" w14:textId="77777777" w:rsidR="002D428D" w:rsidRPr="0022554A" w:rsidRDefault="002D428D" w:rsidP="0079607B">
            <w:pPr>
              <w:pStyle w:val="TableHeader"/>
              <w:tabs>
                <w:tab w:val="left" w:pos="5400"/>
              </w:tabs>
              <w:jc w:val="center"/>
              <w:rPr>
                <w:bCs/>
                <w:sz w:val="20"/>
              </w:rPr>
            </w:pPr>
            <w:r>
              <w:rPr>
                <w:bCs/>
                <w:sz w:val="20"/>
              </w:rPr>
              <w:t>Page</w:t>
            </w:r>
            <w:r>
              <w:rPr>
                <w:bCs/>
                <w:sz w:val="20"/>
              </w:rPr>
              <w:br/>
              <w:t>No</w:t>
            </w:r>
          </w:p>
        </w:tc>
      </w:tr>
      <w:tr w:rsidR="002D428D" w:rsidRPr="0022554A" w14:paraId="54042ADF" w14:textId="77777777" w:rsidTr="0079607B">
        <w:tc>
          <w:tcPr>
            <w:tcW w:w="0" w:type="auto"/>
            <w:vMerge w:val="restart"/>
          </w:tcPr>
          <w:p w14:paraId="73291D1C" w14:textId="77777777" w:rsidR="002D428D" w:rsidRPr="002602FB" w:rsidRDefault="002D428D" w:rsidP="0079607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B4EA02E" w14:textId="77777777" w:rsidR="002D428D" w:rsidRPr="0022554A" w:rsidRDefault="002D428D" w:rsidP="0079607B">
            <w:pPr>
              <w:tabs>
                <w:tab w:val="left" w:pos="5400"/>
              </w:tabs>
              <w:jc w:val="center"/>
              <w:rPr>
                <w:sz w:val="20"/>
              </w:rPr>
            </w:pPr>
            <w:r w:rsidRPr="0022554A">
              <w:rPr>
                <w:sz w:val="20"/>
              </w:rPr>
              <w:t>1</w:t>
            </w:r>
          </w:p>
        </w:tc>
        <w:tc>
          <w:tcPr>
            <w:tcW w:w="0" w:type="auto"/>
            <w:tcBorders>
              <w:right w:val="single" w:sz="4" w:space="0" w:color="auto"/>
            </w:tcBorders>
          </w:tcPr>
          <w:p w14:paraId="6263B27E" w14:textId="77777777" w:rsidR="002D428D" w:rsidRPr="0022554A" w:rsidRDefault="002D428D" w:rsidP="0079607B">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5C364F1" w14:textId="77777777" w:rsidR="002D428D" w:rsidRPr="0022554A" w:rsidRDefault="002D428D" w:rsidP="0079607B">
            <w:pPr>
              <w:tabs>
                <w:tab w:val="left" w:pos="5400"/>
              </w:tabs>
              <w:rPr>
                <w:sz w:val="20"/>
              </w:rPr>
            </w:pPr>
            <w:r>
              <w:rPr>
                <w:sz w:val="20"/>
              </w:rPr>
              <w:t>Manuscript doc p. 1</w:t>
            </w:r>
          </w:p>
        </w:tc>
      </w:tr>
      <w:tr w:rsidR="002D428D" w:rsidRPr="0022554A" w14:paraId="314DC330" w14:textId="77777777" w:rsidTr="0079607B">
        <w:tc>
          <w:tcPr>
            <w:tcW w:w="0" w:type="auto"/>
            <w:vMerge/>
          </w:tcPr>
          <w:p w14:paraId="3EED8521" w14:textId="77777777" w:rsidR="002D428D" w:rsidRPr="0022554A" w:rsidRDefault="002D428D" w:rsidP="0079607B">
            <w:pPr>
              <w:tabs>
                <w:tab w:val="left" w:pos="5400"/>
              </w:tabs>
              <w:rPr>
                <w:bCs/>
                <w:sz w:val="20"/>
              </w:rPr>
            </w:pPr>
            <w:bookmarkStart w:id="11" w:name="bold6" w:colFirst="0" w:colLast="0"/>
            <w:bookmarkStart w:id="12" w:name="italic7" w:colFirst="0" w:colLast="0"/>
          </w:p>
        </w:tc>
        <w:tc>
          <w:tcPr>
            <w:tcW w:w="0" w:type="auto"/>
            <w:vMerge/>
          </w:tcPr>
          <w:p w14:paraId="39190DD8" w14:textId="77777777" w:rsidR="002D428D" w:rsidRPr="0022554A" w:rsidRDefault="002D428D" w:rsidP="0079607B">
            <w:pPr>
              <w:tabs>
                <w:tab w:val="left" w:pos="5400"/>
              </w:tabs>
              <w:jc w:val="center"/>
              <w:rPr>
                <w:sz w:val="20"/>
              </w:rPr>
            </w:pPr>
          </w:p>
        </w:tc>
        <w:tc>
          <w:tcPr>
            <w:tcW w:w="0" w:type="auto"/>
            <w:tcBorders>
              <w:right w:val="single" w:sz="4" w:space="0" w:color="auto"/>
            </w:tcBorders>
          </w:tcPr>
          <w:p w14:paraId="1134DC8E" w14:textId="77777777" w:rsidR="002D428D" w:rsidRPr="0022554A" w:rsidRDefault="002D428D" w:rsidP="0079607B">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3FDF932" w14:textId="77777777" w:rsidR="002D428D" w:rsidRPr="0022554A" w:rsidRDefault="002D428D" w:rsidP="0079607B">
            <w:pPr>
              <w:tabs>
                <w:tab w:val="left" w:pos="5400"/>
              </w:tabs>
              <w:rPr>
                <w:sz w:val="20"/>
              </w:rPr>
            </w:pPr>
            <w:r>
              <w:rPr>
                <w:sz w:val="20"/>
              </w:rPr>
              <w:t>Manuscript doc p. 1</w:t>
            </w:r>
          </w:p>
        </w:tc>
      </w:tr>
      <w:tr w:rsidR="002D428D" w:rsidRPr="0022554A" w14:paraId="06FB0FFC" w14:textId="77777777" w:rsidTr="0079607B">
        <w:tc>
          <w:tcPr>
            <w:tcW w:w="0" w:type="auto"/>
            <w:gridSpan w:val="4"/>
          </w:tcPr>
          <w:p w14:paraId="0F45E1FB" w14:textId="77777777" w:rsidR="002D428D" w:rsidRPr="0022554A" w:rsidRDefault="002D428D" w:rsidP="0079607B">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D428D" w:rsidRPr="0022554A" w14:paraId="280FE791" w14:textId="77777777" w:rsidTr="0079607B">
        <w:tc>
          <w:tcPr>
            <w:tcW w:w="0" w:type="auto"/>
          </w:tcPr>
          <w:p w14:paraId="68A0FA0E" w14:textId="77777777" w:rsidR="002D428D" w:rsidRPr="0022554A" w:rsidRDefault="002D428D" w:rsidP="0079607B">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2A5DE2E" w14:textId="77777777" w:rsidR="002D428D" w:rsidRPr="0022554A" w:rsidRDefault="002D428D" w:rsidP="0079607B">
            <w:pPr>
              <w:tabs>
                <w:tab w:val="left" w:pos="5400"/>
              </w:tabs>
              <w:jc w:val="center"/>
              <w:rPr>
                <w:sz w:val="20"/>
              </w:rPr>
            </w:pPr>
            <w:r w:rsidRPr="0022554A">
              <w:rPr>
                <w:sz w:val="20"/>
              </w:rPr>
              <w:t>2</w:t>
            </w:r>
          </w:p>
        </w:tc>
        <w:tc>
          <w:tcPr>
            <w:tcW w:w="0" w:type="auto"/>
            <w:tcBorders>
              <w:right w:val="single" w:sz="4" w:space="0" w:color="auto"/>
            </w:tcBorders>
          </w:tcPr>
          <w:p w14:paraId="30493E30" w14:textId="77777777" w:rsidR="002D428D" w:rsidRPr="0022554A" w:rsidRDefault="002D428D" w:rsidP="0079607B">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4E3891E" w14:textId="77777777" w:rsidR="002D428D" w:rsidRPr="0022554A" w:rsidRDefault="002D428D" w:rsidP="0079607B">
            <w:pPr>
              <w:tabs>
                <w:tab w:val="left" w:pos="5400"/>
              </w:tabs>
              <w:rPr>
                <w:sz w:val="20"/>
              </w:rPr>
            </w:pPr>
            <w:r>
              <w:rPr>
                <w:sz w:val="20"/>
              </w:rPr>
              <w:t>Manuscript doc p. 2</w:t>
            </w:r>
          </w:p>
        </w:tc>
      </w:tr>
      <w:tr w:rsidR="002D428D" w:rsidRPr="0022554A" w14:paraId="04C553A0" w14:textId="77777777" w:rsidTr="0079607B">
        <w:tc>
          <w:tcPr>
            <w:tcW w:w="0" w:type="auto"/>
          </w:tcPr>
          <w:p w14:paraId="05336AD7" w14:textId="77777777" w:rsidR="002D428D" w:rsidRPr="0022554A" w:rsidRDefault="002D428D" w:rsidP="0079607B">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0966052" w14:textId="77777777" w:rsidR="002D428D" w:rsidRPr="0022554A" w:rsidRDefault="002D428D" w:rsidP="0079607B">
            <w:pPr>
              <w:tabs>
                <w:tab w:val="left" w:pos="5400"/>
              </w:tabs>
              <w:jc w:val="center"/>
              <w:rPr>
                <w:sz w:val="20"/>
              </w:rPr>
            </w:pPr>
            <w:r w:rsidRPr="0022554A">
              <w:rPr>
                <w:sz w:val="20"/>
              </w:rPr>
              <w:t>3</w:t>
            </w:r>
          </w:p>
        </w:tc>
        <w:tc>
          <w:tcPr>
            <w:tcW w:w="0" w:type="auto"/>
            <w:tcBorders>
              <w:right w:val="single" w:sz="4" w:space="0" w:color="auto"/>
            </w:tcBorders>
          </w:tcPr>
          <w:p w14:paraId="43F9F5B1" w14:textId="77777777" w:rsidR="002D428D" w:rsidRPr="0022554A" w:rsidRDefault="002D428D" w:rsidP="0079607B">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7536136" w14:textId="77777777" w:rsidR="002D428D" w:rsidRPr="0022554A" w:rsidRDefault="002D428D" w:rsidP="0079607B">
            <w:pPr>
              <w:tabs>
                <w:tab w:val="left" w:pos="5400"/>
              </w:tabs>
              <w:rPr>
                <w:sz w:val="20"/>
              </w:rPr>
            </w:pPr>
            <w:r>
              <w:rPr>
                <w:sz w:val="20"/>
              </w:rPr>
              <w:t>Manuscript doc p. 2</w:t>
            </w:r>
          </w:p>
        </w:tc>
      </w:tr>
      <w:tr w:rsidR="002D428D" w:rsidRPr="0022554A" w14:paraId="42AA9182" w14:textId="77777777" w:rsidTr="0079607B">
        <w:tc>
          <w:tcPr>
            <w:tcW w:w="0" w:type="auto"/>
            <w:gridSpan w:val="4"/>
          </w:tcPr>
          <w:p w14:paraId="2125D008" w14:textId="77777777" w:rsidR="002D428D" w:rsidRPr="0022554A" w:rsidRDefault="002D428D" w:rsidP="0079607B">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D428D" w:rsidRPr="0022554A" w14:paraId="7D5221DC" w14:textId="77777777" w:rsidTr="0079607B">
        <w:tc>
          <w:tcPr>
            <w:tcW w:w="0" w:type="auto"/>
          </w:tcPr>
          <w:p w14:paraId="249CF076" w14:textId="77777777" w:rsidR="002D428D" w:rsidRPr="0022554A" w:rsidRDefault="002D428D" w:rsidP="0079607B">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3C1963E" w14:textId="77777777" w:rsidR="002D428D" w:rsidRPr="0022554A" w:rsidRDefault="002D428D" w:rsidP="0079607B">
            <w:pPr>
              <w:tabs>
                <w:tab w:val="left" w:pos="5400"/>
              </w:tabs>
              <w:jc w:val="center"/>
              <w:rPr>
                <w:sz w:val="20"/>
              </w:rPr>
            </w:pPr>
            <w:r w:rsidRPr="0022554A">
              <w:rPr>
                <w:sz w:val="20"/>
              </w:rPr>
              <w:t>4</w:t>
            </w:r>
          </w:p>
        </w:tc>
        <w:tc>
          <w:tcPr>
            <w:tcW w:w="0" w:type="auto"/>
            <w:tcBorders>
              <w:right w:val="single" w:sz="4" w:space="0" w:color="auto"/>
            </w:tcBorders>
          </w:tcPr>
          <w:p w14:paraId="24AD84EB" w14:textId="77777777" w:rsidR="002D428D" w:rsidRPr="0022554A" w:rsidRDefault="002D428D" w:rsidP="0079607B">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FD0EE49" w14:textId="77777777" w:rsidR="002D428D" w:rsidRPr="0022554A" w:rsidRDefault="002D428D" w:rsidP="0079607B">
            <w:pPr>
              <w:tabs>
                <w:tab w:val="left" w:pos="5400"/>
              </w:tabs>
              <w:rPr>
                <w:sz w:val="20"/>
              </w:rPr>
            </w:pPr>
            <w:r>
              <w:rPr>
                <w:sz w:val="20"/>
              </w:rPr>
              <w:t>Manuscript doc: 2</w:t>
            </w:r>
          </w:p>
        </w:tc>
      </w:tr>
      <w:tr w:rsidR="002D428D" w:rsidRPr="0022554A" w14:paraId="4D0ACB33" w14:textId="77777777" w:rsidTr="0079607B">
        <w:tc>
          <w:tcPr>
            <w:tcW w:w="0" w:type="auto"/>
          </w:tcPr>
          <w:p w14:paraId="52E9EFBB" w14:textId="77777777" w:rsidR="002D428D" w:rsidRPr="0022554A" w:rsidRDefault="002D428D" w:rsidP="0079607B">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39EA7AE" w14:textId="77777777" w:rsidR="002D428D" w:rsidRPr="0022554A" w:rsidRDefault="002D428D" w:rsidP="0079607B">
            <w:pPr>
              <w:tabs>
                <w:tab w:val="left" w:pos="5400"/>
              </w:tabs>
              <w:jc w:val="center"/>
              <w:rPr>
                <w:sz w:val="20"/>
              </w:rPr>
            </w:pPr>
            <w:r w:rsidRPr="0022554A">
              <w:rPr>
                <w:sz w:val="20"/>
              </w:rPr>
              <w:t>5</w:t>
            </w:r>
          </w:p>
        </w:tc>
        <w:tc>
          <w:tcPr>
            <w:tcW w:w="0" w:type="auto"/>
            <w:tcBorders>
              <w:right w:val="single" w:sz="4" w:space="0" w:color="auto"/>
            </w:tcBorders>
          </w:tcPr>
          <w:p w14:paraId="2893BABE" w14:textId="77777777" w:rsidR="002D428D" w:rsidRPr="0022554A" w:rsidRDefault="002D428D" w:rsidP="0079607B">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66FE0AB" w14:textId="77777777" w:rsidR="002D428D" w:rsidRPr="0022554A" w:rsidRDefault="002D428D" w:rsidP="0079607B">
            <w:pPr>
              <w:tabs>
                <w:tab w:val="left" w:pos="5400"/>
              </w:tabs>
              <w:rPr>
                <w:sz w:val="20"/>
              </w:rPr>
            </w:pPr>
            <w:r>
              <w:rPr>
                <w:sz w:val="20"/>
              </w:rPr>
              <w:t>Manuscript doc: 2 &amp; 3</w:t>
            </w:r>
          </w:p>
        </w:tc>
      </w:tr>
      <w:bookmarkEnd w:id="25"/>
      <w:bookmarkEnd w:id="26"/>
      <w:tr w:rsidR="002D428D" w:rsidRPr="0022554A" w14:paraId="0CFAE955" w14:textId="77777777" w:rsidTr="0079607B">
        <w:tc>
          <w:tcPr>
            <w:tcW w:w="0" w:type="auto"/>
          </w:tcPr>
          <w:p w14:paraId="32223D84" w14:textId="77777777" w:rsidR="002D428D" w:rsidRPr="0022554A" w:rsidRDefault="002D428D" w:rsidP="0079607B">
            <w:pPr>
              <w:tabs>
                <w:tab w:val="left" w:pos="5400"/>
              </w:tabs>
              <w:rPr>
                <w:bCs/>
                <w:sz w:val="20"/>
              </w:rPr>
            </w:pPr>
            <w:r w:rsidRPr="0022554A">
              <w:rPr>
                <w:bCs/>
                <w:sz w:val="20"/>
              </w:rPr>
              <w:t>Participants</w:t>
            </w:r>
          </w:p>
        </w:tc>
        <w:tc>
          <w:tcPr>
            <w:tcW w:w="0" w:type="auto"/>
          </w:tcPr>
          <w:p w14:paraId="669ED08F" w14:textId="77777777" w:rsidR="002D428D" w:rsidRPr="0022554A" w:rsidRDefault="002D428D" w:rsidP="0079607B">
            <w:pPr>
              <w:tabs>
                <w:tab w:val="left" w:pos="5400"/>
              </w:tabs>
              <w:jc w:val="center"/>
              <w:rPr>
                <w:sz w:val="20"/>
              </w:rPr>
            </w:pPr>
            <w:r w:rsidRPr="0022554A">
              <w:rPr>
                <w:sz w:val="20"/>
              </w:rPr>
              <w:t>6</w:t>
            </w:r>
          </w:p>
        </w:tc>
        <w:tc>
          <w:tcPr>
            <w:tcW w:w="0" w:type="auto"/>
            <w:tcBorders>
              <w:right w:val="single" w:sz="4" w:space="0" w:color="auto"/>
            </w:tcBorders>
          </w:tcPr>
          <w:p w14:paraId="75B3F575" w14:textId="77777777" w:rsidR="002D428D" w:rsidRPr="0022554A" w:rsidRDefault="002D428D" w:rsidP="0079607B">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3DC7ED8" w14:textId="77777777" w:rsidR="002D428D" w:rsidRPr="0022554A" w:rsidRDefault="002D428D" w:rsidP="0079607B">
            <w:pPr>
              <w:tabs>
                <w:tab w:val="left" w:pos="5400"/>
              </w:tabs>
              <w:rPr>
                <w:sz w:val="20"/>
              </w:rPr>
            </w:pPr>
            <w:r>
              <w:rPr>
                <w:sz w:val="20"/>
              </w:rPr>
              <w:t>Manuscript doc p. 3</w:t>
            </w:r>
          </w:p>
        </w:tc>
      </w:tr>
      <w:tr w:rsidR="002D428D" w:rsidRPr="0022554A" w14:paraId="6D543A56" w14:textId="77777777" w:rsidTr="0079607B">
        <w:tc>
          <w:tcPr>
            <w:tcW w:w="0" w:type="auto"/>
          </w:tcPr>
          <w:p w14:paraId="10D61296" w14:textId="77777777" w:rsidR="002D428D" w:rsidRPr="0022554A" w:rsidRDefault="002D428D" w:rsidP="0079607B">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F93BA83" w14:textId="77777777" w:rsidR="002D428D" w:rsidRPr="0022554A" w:rsidRDefault="002D428D" w:rsidP="0079607B">
            <w:pPr>
              <w:tabs>
                <w:tab w:val="left" w:pos="5400"/>
              </w:tabs>
              <w:jc w:val="center"/>
              <w:rPr>
                <w:sz w:val="20"/>
              </w:rPr>
            </w:pPr>
            <w:r w:rsidRPr="0022554A">
              <w:rPr>
                <w:sz w:val="20"/>
              </w:rPr>
              <w:t>7</w:t>
            </w:r>
          </w:p>
        </w:tc>
        <w:tc>
          <w:tcPr>
            <w:tcW w:w="0" w:type="auto"/>
            <w:tcBorders>
              <w:right w:val="single" w:sz="4" w:space="0" w:color="auto"/>
            </w:tcBorders>
          </w:tcPr>
          <w:p w14:paraId="6167325E" w14:textId="77777777" w:rsidR="002D428D" w:rsidRPr="0022554A" w:rsidRDefault="002D428D" w:rsidP="0079607B">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F0426E0" w14:textId="77777777" w:rsidR="002D428D" w:rsidRPr="0022554A" w:rsidRDefault="002D428D" w:rsidP="0079607B">
            <w:pPr>
              <w:tabs>
                <w:tab w:val="left" w:pos="5400"/>
              </w:tabs>
              <w:rPr>
                <w:sz w:val="20"/>
              </w:rPr>
            </w:pPr>
            <w:r>
              <w:rPr>
                <w:sz w:val="20"/>
              </w:rPr>
              <w:t>Manuscript doc p. 3</w:t>
            </w:r>
          </w:p>
        </w:tc>
      </w:tr>
      <w:tr w:rsidR="002D428D" w:rsidRPr="0022554A" w14:paraId="0A058CBA" w14:textId="77777777" w:rsidTr="0079607B">
        <w:trPr>
          <w:trHeight w:val="294"/>
        </w:trPr>
        <w:tc>
          <w:tcPr>
            <w:tcW w:w="0" w:type="auto"/>
          </w:tcPr>
          <w:p w14:paraId="534EE2B6" w14:textId="77777777" w:rsidR="002D428D" w:rsidRPr="0022554A" w:rsidRDefault="002D428D" w:rsidP="0079607B">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45C487F" w14:textId="77777777" w:rsidR="002D428D" w:rsidRPr="0022554A" w:rsidRDefault="002D428D" w:rsidP="0079607B">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355E496" w14:textId="77777777" w:rsidR="002D428D" w:rsidRPr="0022554A" w:rsidRDefault="002D428D" w:rsidP="0079607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12F2E08" w14:textId="77777777" w:rsidR="002D428D" w:rsidRPr="0022554A" w:rsidRDefault="002D428D" w:rsidP="0079607B">
            <w:pPr>
              <w:tabs>
                <w:tab w:val="left" w:pos="5400"/>
              </w:tabs>
              <w:rPr>
                <w:i/>
                <w:sz w:val="20"/>
              </w:rPr>
            </w:pPr>
            <w:r>
              <w:rPr>
                <w:sz w:val="20"/>
              </w:rPr>
              <w:t>Manuscript doc p. 3</w:t>
            </w:r>
          </w:p>
        </w:tc>
      </w:tr>
      <w:tr w:rsidR="002D428D" w:rsidRPr="0022554A" w14:paraId="0EC89B59" w14:textId="77777777" w:rsidTr="0079607B">
        <w:tc>
          <w:tcPr>
            <w:tcW w:w="0" w:type="auto"/>
          </w:tcPr>
          <w:p w14:paraId="11F4684F" w14:textId="77777777" w:rsidR="002D428D" w:rsidRPr="0022554A" w:rsidRDefault="002D428D" w:rsidP="0079607B">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852482B" w14:textId="77777777" w:rsidR="002D428D" w:rsidRPr="0022554A" w:rsidRDefault="002D428D" w:rsidP="0079607B">
            <w:pPr>
              <w:tabs>
                <w:tab w:val="left" w:pos="5400"/>
              </w:tabs>
              <w:jc w:val="center"/>
              <w:rPr>
                <w:sz w:val="20"/>
              </w:rPr>
            </w:pPr>
            <w:r w:rsidRPr="0022554A">
              <w:rPr>
                <w:sz w:val="20"/>
              </w:rPr>
              <w:t>9</w:t>
            </w:r>
          </w:p>
        </w:tc>
        <w:tc>
          <w:tcPr>
            <w:tcW w:w="0" w:type="auto"/>
            <w:tcBorders>
              <w:right w:val="single" w:sz="4" w:space="0" w:color="auto"/>
            </w:tcBorders>
          </w:tcPr>
          <w:p w14:paraId="37A79B49" w14:textId="77777777" w:rsidR="002D428D" w:rsidRPr="0022554A" w:rsidRDefault="002D428D" w:rsidP="0079607B">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3FD12D7" w14:textId="77777777" w:rsidR="002D428D" w:rsidRPr="0022554A" w:rsidRDefault="002D428D" w:rsidP="0079607B">
            <w:pPr>
              <w:tabs>
                <w:tab w:val="left" w:pos="5400"/>
              </w:tabs>
              <w:rPr>
                <w:color w:val="000000"/>
                <w:sz w:val="20"/>
              </w:rPr>
            </w:pPr>
            <w:r>
              <w:rPr>
                <w:color w:val="000000"/>
                <w:sz w:val="20"/>
              </w:rPr>
              <w:t>Cross-sectional/ anonymous</w:t>
            </w:r>
          </w:p>
        </w:tc>
      </w:tr>
      <w:tr w:rsidR="002D428D" w:rsidRPr="0022554A" w14:paraId="0CE3F4CC" w14:textId="77777777" w:rsidTr="0079607B">
        <w:tc>
          <w:tcPr>
            <w:tcW w:w="0" w:type="auto"/>
          </w:tcPr>
          <w:p w14:paraId="40FC659F" w14:textId="77777777" w:rsidR="002D428D" w:rsidRPr="0022554A" w:rsidRDefault="002D428D" w:rsidP="0079607B">
            <w:pPr>
              <w:tabs>
                <w:tab w:val="left" w:pos="5400"/>
              </w:tabs>
              <w:rPr>
                <w:bCs/>
                <w:sz w:val="20"/>
              </w:rPr>
            </w:pPr>
            <w:bookmarkStart w:id="36" w:name="bold21" w:colFirst="0" w:colLast="0"/>
            <w:bookmarkStart w:id="37" w:name="italic21" w:colFirst="0" w:colLast="0"/>
            <w:bookmarkEnd w:id="34"/>
            <w:bookmarkEnd w:id="35"/>
            <w:r w:rsidRPr="0022554A">
              <w:rPr>
                <w:bCs/>
                <w:sz w:val="20"/>
              </w:rPr>
              <w:lastRenderedPageBreak/>
              <w:t>Study size</w:t>
            </w:r>
          </w:p>
        </w:tc>
        <w:tc>
          <w:tcPr>
            <w:tcW w:w="0" w:type="auto"/>
          </w:tcPr>
          <w:p w14:paraId="2DD358C2" w14:textId="77777777" w:rsidR="002D428D" w:rsidRPr="0022554A" w:rsidRDefault="002D428D" w:rsidP="0079607B">
            <w:pPr>
              <w:tabs>
                <w:tab w:val="left" w:pos="5400"/>
              </w:tabs>
              <w:jc w:val="center"/>
              <w:rPr>
                <w:sz w:val="20"/>
              </w:rPr>
            </w:pPr>
            <w:r w:rsidRPr="0022554A">
              <w:rPr>
                <w:sz w:val="20"/>
              </w:rPr>
              <w:t>10</w:t>
            </w:r>
          </w:p>
        </w:tc>
        <w:tc>
          <w:tcPr>
            <w:tcW w:w="0" w:type="auto"/>
            <w:tcBorders>
              <w:right w:val="single" w:sz="4" w:space="0" w:color="auto"/>
            </w:tcBorders>
          </w:tcPr>
          <w:p w14:paraId="2000D5B5" w14:textId="77777777" w:rsidR="002D428D" w:rsidRPr="0022554A" w:rsidRDefault="002D428D" w:rsidP="0079607B">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B134251" w14:textId="77777777" w:rsidR="002D428D" w:rsidRPr="0022554A" w:rsidRDefault="002D428D" w:rsidP="0079607B">
            <w:pPr>
              <w:tabs>
                <w:tab w:val="left" w:pos="5400"/>
              </w:tabs>
              <w:rPr>
                <w:sz w:val="20"/>
              </w:rPr>
            </w:pPr>
            <w:r>
              <w:rPr>
                <w:sz w:val="20"/>
              </w:rPr>
              <w:t xml:space="preserve">Manuscript doc p. 4 &amp; 7 </w:t>
            </w:r>
          </w:p>
        </w:tc>
      </w:tr>
      <w:tr w:rsidR="002D428D" w:rsidRPr="0022554A" w14:paraId="35072F0C" w14:textId="77777777" w:rsidTr="0079607B">
        <w:tc>
          <w:tcPr>
            <w:tcW w:w="0" w:type="auto"/>
          </w:tcPr>
          <w:p w14:paraId="2032E1A5" w14:textId="77777777" w:rsidR="002D428D" w:rsidRPr="0022554A" w:rsidRDefault="002D428D" w:rsidP="0079607B">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B073EDF" w14:textId="77777777" w:rsidR="002D428D" w:rsidRPr="0022554A" w:rsidRDefault="002D428D" w:rsidP="0079607B">
            <w:pPr>
              <w:tabs>
                <w:tab w:val="left" w:pos="5400"/>
              </w:tabs>
              <w:jc w:val="center"/>
              <w:rPr>
                <w:sz w:val="20"/>
              </w:rPr>
            </w:pPr>
            <w:r w:rsidRPr="0022554A">
              <w:rPr>
                <w:sz w:val="20"/>
              </w:rPr>
              <w:t>11</w:t>
            </w:r>
          </w:p>
        </w:tc>
        <w:tc>
          <w:tcPr>
            <w:tcW w:w="0" w:type="auto"/>
            <w:tcBorders>
              <w:right w:val="single" w:sz="4" w:space="0" w:color="auto"/>
            </w:tcBorders>
          </w:tcPr>
          <w:p w14:paraId="4003D93D" w14:textId="77777777" w:rsidR="002D428D" w:rsidRPr="0022554A" w:rsidRDefault="002D428D" w:rsidP="0079607B">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EB1C609" w14:textId="77777777" w:rsidR="002D428D" w:rsidRPr="0022554A" w:rsidRDefault="002D428D" w:rsidP="0079607B">
            <w:pPr>
              <w:tabs>
                <w:tab w:val="left" w:pos="5400"/>
              </w:tabs>
              <w:rPr>
                <w:sz w:val="20"/>
              </w:rPr>
            </w:pPr>
            <w:r>
              <w:rPr>
                <w:sz w:val="20"/>
              </w:rPr>
              <w:t>Manuscript doc p. 3 &amp; 4</w:t>
            </w:r>
          </w:p>
        </w:tc>
      </w:tr>
      <w:tr w:rsidR="002D428D" w:rsidRPr="0022554A" w14:paraId="6F3B9FE4" w14:textId="77777777" w:rsidTr="0079607B">
        <w:tc>
          <w:tcPr>
            <w:tcW w:w="0" w:type="auto"/>
            <w:vMerge w:val="restart"/>
          </w:tcPr>
          <w:p w14:paraId="6FA4A8DD" w14:textId="77777777" w:rsidR="002D428D" w:rsidRPr="0022554A" w:rsidRDefault="002D428D" w:rsidP="0079607B">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AEF0765" w14:textId="77777777" w:rsidR="002D428D" w:rsidRPr="0022554A" w:rsidRDefault="002D428D" w:rsidP="0079607B">
            <w:pPr>
              <w:tabs>
                <w:tab w:val="left" w:pos="5400"/>
              </w:tabs>
              <w:jc w:val="center"/>
              <w:rPr>
                <w:sz w:val="20"/>
              </w:rPr>
            </w:pPr>
            <w:r w:rsidRPr="0022554A">
              <w:rPr>
                <w:sz w:val="20"/>
              </w:rPr>
              <w:t>12</w:t>
            </w:r>
          </w:p>
        </w:tc>
        <w:tc>
          <w:tcPr>
            <w:tcW w:w="0" w:type="auto"/>
            <w:tcBorders>
              <w:right w:val="single" w:sz="4" w:space="0" w:color="auto"/>
            </w:tcBorders>
          </w:tcPr>
          <w:p w14:paraId="5EFB70C0" w14:textId="77777777" w:rsidR="002D428D" w:rsidRPr="0022554A" w:rsidRDefault="002D428D" w:rsidP="0079607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F216564" w14:textId="77777777" w:rsidR="002D428D" w:rsidRPr="0022554A" w:rsidRDefault="002D428D" w:rsidP="0079607B">
            <w:pPr>
              <w:tabs>
                <w:tab w:val="left" w:pos="5400"/>
              </w:tabs>
              <w:rPr>
                <w:sz w:val="20"/>
              </w:rPr>
            </w:pPr>
            <w:r>
              <w:rPr>
                <w:sz w:val="20"/>
              </w:rPr>
              <w:t>Manuscript doc p. 3</w:t>
            </w:r>
          </w:p>
        </w:tc>
      </w:tr>
      <w:tr w:rsidR="002D428D" w:rsidRPr="0022554A" w14:paraId="36B51283" w14:textId="77777777" w:rsidTr="0079607B">
        <w:tc>
          <w:tcPr>
            <w:tcW w:w="0" w:type="auto"/>
            <w:vMerge/>
          </w:tcPr>
          <w:p w14:paraId="5D71E3B0" w14:textId="77777777" w:rsidR="002D428D" w:rsidRPr="0022554A" w:rsidRDefault="002D428D" w:rsidP="0079607B">
            <w:pPr>
              <w:tabs>
                <w:tab w:val="left" w:pos="5400"/>
              </w:tabs>
              <w:rPr>
                <w:bCs/>
                <w:sz w:val="20"/>
              </w:rPr>
            </w:pPr>
            <w:bookmarkStart w:id="44" w:name="bold24" w:colFirst="0" w:colLast="0"/>
            <w:bookmarkStart w:id="45" w:name="italic26" w:colFirst="0" w:colLast="0"/>
          </w:p>
        </w:tc>
        <w:tc>
          <w:tcPr>
            <w:tcW w:w="0" w:type="auto"/>
            <w:vMerge/>
          </w:tcPr>
          <w:p w14:paraId="7538CC7F" w14:textId="77777777" w:rsidR="002D428D" w:rsidRPr="0022554A" w:rsidRDefault="002D428D" w:rsidP="0079607B">
            <w:pPr>
              <w:tabs>
                <w:tab w:val="left" w:pos="5400"/>
              </w:tabs>
              <w:jc w:val="center"/>
              <w:rPr>
                <w:sz w:val="20"/>
              </w:rPr>
            </w:pPr>
          </w:p>
        </w:tc>
        <w:tc>
          <w:tcPr>
            <w:tcW w:w="0" w:type="auto"/>
            <w:tcBorders>
              <w:right w:val="single" w:sz="4" w:space="0" w:color="auto"/>
            </w:tcBorders>
          </w:tcPr>
          <w:p w14:paraId="1F0A241E" w14:textId="77777777" w:rsidR="002D428D" w:rsidRPr="0022554A" w:rsidRDefault="002D428D" w:rsidP="0079607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3184FAA" w14:textId="77777777" w:rsidR="002D428D" w:rsidRPr="0022554A" w:rsidRDefault="002D428D" w:rsidP="0079607B">
            <w:pPr>
              <w:tabs>
                <w:tab w:val="left" w:pos="5400"/>
              </w:tabs>
              <w:rPr>
                <w:sz w:val="20"/>
              </w:rPr>
            </w:pPr>
            <w:r>
              <w:rPr>
                <w:sz w:val="20"/>
              </w:rPr>
              <w:t>Manuscript doc p. 3 &amp; 4</w:t>
            </w:r>
          </w:p>
        </w:tc>
      </w:tr>
      <w:tr w:rsidR="002D428D" w:rsidRPr="0022554A" w14:paraId="404CFAEC" w14:textId="77777777" w:rsidTr="0079607B">
        <w:tc>
          <w:tcPr>
            <w:tcW w:w="0" w:type="auto"/>
            <w:vMerge/>
          </w:tcPr>
          <w:p w14:paraId="5B93F8B1" w14:textId="77777777" w:rsidR="002D428D" w:rsidRPr="0022554A" w:rsidRDefault="002D428D" w:rsidP="0079607B">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6B8749E" w14:textId="77777777" w:rsidR="002D428D" w:rsidRPr="0022554A" w:rsidRDefault="002D428D" w:rsidP="0079607B">
            <w:pPr>
              <w:tabs>
                <w:tab w:val="left" w:pos="5400"/>
              </w:tabs>
              <w:jc w:val="center"/>
              <w:rPr>
                <w:sz w:val="20"/>
              </w:rPr>
            </w:pPr>
          </w:p>
        </w:tc>
        <w:tc>
          <w:tcPr>
            <w:tcW w:w="0" w:type="auto"/>
            <w:tcBorders>
              <w:right w:val="single" w:sz="4" w:space="0" w:color="auto"/>
            </w:tcBorders>
          </w:tcPr>
          <w:p w14:paraId="7D5EB4D3" w14:textId="77777777" w:rsidR="002D428D" w:rsidRPr="0022554A" w:rsidRDefault="002D428D" w:rsidP="0079607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54C0447" w14:textId="77777777" w:rsidR="002D428D" w:rsidRPr="0022554A" w:rsidRDefault="002D428D" w:rsidP="0079607B">
            <w:pPr>
              <w:tabs>
                <w:tab w:val="left" w:pos="5400"/>
              </w:tabs>
              <w:rPr>
                <w:sz w:val="20"/>
              </w:rPr>
            </w:pPr>
            <w:r>
              <w:rPr>
                <w:sz w:val="20"/>
              </w:rPr>
              <w:t>Reported in table 1 Manuscript doc p. 12</w:t>
            </w:r>
          </w:p>
        </w:tc>
      </w:tr>
      <w:tr w:rsidR="002D428D" w:rsidRPr="0022554A" w14:paraId="55AF0861" w14:textId="77777777" w:rsidTr="0079607B">
        <w:tc>
          <w:tcPr>
            <w:tcW w:w="0" w:type="auto"/>
            <w:vMerge/>
          </w:tcPr>
          <w:p w14:paraId="6443157C" w14:textId="77777777" w:rsidR="002D428D" w:rsidRPr="0022554A" w:rsidRDefault="002D428D" w:rsidP="0079607B">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C9C2982" w14:textId="77777777" w:rsidR="002D428D" w:rsidRPr="0022554A" w:rsidRDefault="002D428D" w:rsidP="0079607B">
            <w:pPr>
              <w:tabs>
                <w:tab w:val="left" w:pos="5400"/>
              </w:tabs>
              <w:jc w:val="center"/>
              <w:rPr>
                <w:sz w:val="20"/>
              </w:rPr>
            </w:pPr>
          </w:p>
        </w:tc>
        <w:tc>
          <w:tcPr>
            <w:tcW w:w="0" w:type="auto"/>
            <w:tcBorders>
              <w:right w:val="single" w:sz="4" w:space="0" w:color="auto"/>
            </w:tcBorders>
          </w:tcPr>
          <w:p w14:paraId="0DF15CE9" w14:textId="77777777" w:rsidR="002D428D" w:rsidRPr="0022554A" w:rsidRDefault="002D428D" w:rsidP="0079607B">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F8613B5" w14:textId="77777777" w:rsidR="002D428D" w:rsidRPr="0022554A" w:rsidRDefault="002D428D" w:rsidP="0079607B">
            <w:pPr>
              <w:tabs>
                <w:tab w:val="left" w:pos="5400"/>
              </w:tabs>
              <w:rPr>
                <w:sz w:val="20"/>
              </w:rPr>
            </w:pPr>
            <w:r>
              <w:rPr>
                <w:sz w:val="20"/>
              </w:rPr>
              <w:t>N/A</w:t>
            </w:r>
          </w:p>
        </w:tc>
      </w:tr>
      <w:tr w:rsidR="002D428D" w:rsidRPr="0022554A" w14:paraId="15E2D7A8" w14:textId="77777777" w:rsidTr="0079607B">
        <w:tc>
          <w:tcPr>
            <w:tcW w:w="0" w:type="auto"/>
            <w:vMerge/>
          </w:tcPr>
          <w:p w14:paraId="36E1545F" w14:textId="77777777" w:rsidR="002D428D" w:rsidRPr="0022554A" w:rsidRDefault="002D428D" w:rsidP="0079607B">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6E7FE6" w14:textId="77777777" w:rsidR="002D428D" w:rsidRPr="0022554A" w:rsidRDefault="002D428D" w:rsidP="0079607B">
            <w:pPr>
              <w:tabs>
                <w:tab w:val="left" w:pos="5400"/>
              </w:tabs>
              <w:jc w:val="center"/>
              <w:rPr>
                <w:sz w:val="20"/>
              </w:rPr>
            </w:pPr>
          </w:p>
        </w:tc>
        <w:tc>
          <w:tcPr>
            <w:tcW w:w="0" w:type="auto"/>
            <w:tcBorders>
              <w:right w:val="single" w:sz="4" w:space="0" w:color="auto"/>
            </w:tcBorders>
          </w:tcPr>
          <w:p w14:paraId="132D8E06" w14:textId="77777777" w:rsidR="002D428D" w:rsidRPr="0022554A" w:rsidRDefault="002D428D" w:rsidP="0079607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5AE2C35" w14:textId="77777777" w:rsidR="002D428D" w:rsidRPr="0022554A" w:rsidRDefault="002D428D" w:rsidP="0079607B">
            <w:pPr>
              <w:tabs>
                <w:tab w:val="left" w:pos="5400"/>
              </w:tabs>
              <w:rPr>
                <w:sz w:val="20"/>
              </w:rPr>
            </w:pPr>
            <w:r>
              <w:rPr>
                <w:sz w:val="20"/>
              </w:rPr>
              <w:t>Manuscript doc p. 4</w:t>
            </w:r>
          </w:p>
        </w:tc>
      </w:tr>
      <w:tr w:rsidR="002D428D" w:rsidRPr="0022554A" w14:paraId="2791008E" w14:textId="77777777" w:rsidTr="0079607B">
        <w:tc>
          <w:tcPr>
            <w:tcW w:w="0" w:type="auto"/>
            <w:gridSpan w:val="4"/>
          </w:tcPr>
          <w:p w14:paraId="3A77F8CF" w14:textId="77777777" w:rsidR="002D428D" w:rsidRPr="0022554A" w:rsidRDefault="002D428D" w:rsidP="0079607B">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2D428D" w:rsidRPr="0022554A" w14:paraId="533C6E87" w14:textId="77777777" w:rsidTr="0079607B">
        <w:tc>
          <w:tcPr>
            <w:tcW w:w="0" w:type="auto"/>
            <w:vMerge w:val="restart"/>
          </w:tcPr>
          <w:p w14:paraId="00CF1BE2" w14:textId="77777777" w:rsidR="002D428D" w:rsidRPr="0022554A" w:rsidRDefault="002D428D" w:rsidP="0079607B">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46D6DD7" w14:textId="77777777" w:rsidR="002D428D" w:rsidRPr="0022554A" w:rsidRDefault="002D428D" w:rsidP="0079607B">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51BA88D" w14:textId="77777777" w:rsidR="002D428D" w:rsidRPr="0022554A" w:rsidRDefault="002D428D" w:rsidP="0079607B">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0" w:type="auto"/>
            <w:tcBorders>
              <w:top w:val="single" w:sz="4" w:space="0" w:color="auto"/>
              <w:left w:val="single" w:sz="4" w:space="0" w:color="auto"/>
              <w:bottom w:val="single" w:sz="4" w:space="0" w:color="auto"/>
            </w:tcBorders>
          </w:tcPr>
          <w:p w14:paraId="611DE739" w14:textId="77777777" w:rsidR="002D428D" w:rsidRDefault="002D428D" w:rsidP="0079607B">
            <w:pPr>
              <w:tabs>
                <w:tab w:val="left" w:pos="5400"/>
              </w:tabs>
              <w:rPr>
                <w:sz w:val="20"/>
              </w:rPr>
            </w:pPr>
            <w:r>
              <w:rPr>
                <w:sz w:val="20"/>
              </w:rPr>
              <w:t>N/A</w:t>
            </w:r>
          </w:p>
        </w:tc>
      </w:tr>
      <w:tr w:rsidR="002D428D" w:rsidRPr="0022554A" w14:paraId="4841E730" w14:textId="77777777" w:rsidTr="0079607B">
        <w:tc>
          <w:tcPr>
            <w:tcW w:w="0" w:type="auto"/>
            <w:vMerge/>
          </w:tcPr>
          <w:p w14:paraId="50691A17" w14:textId="77777777" w:rsidR="002D428D" w:rsidRPr="0022554A" w:rsidRDefault="002D428D" w:rsidP="0079607B">
            <w:pPr>
              <w:tabs>
                <w:tab w:val="left" w:pos="5400"/>
              </w:tabs>
              <w:rPr>
                <w:bCs/>
                <w:sz w:val="20"/>
              </w:rPr>
            </w:pPr>
            <w:bookmarkStart w:id="57" w:name="bold31" w:colFirst="0" w:colLast="0"/>
            <w:bookmarkStart w:id="58" w:name="italic32" w:colFirst="0" w:colLast="0"/>
          </w:p>
        </w:tc>
        <w:tc>
          <w:tcPr>
            <w:tcW w:w="0" w:type="auto"/>
            <w:vMerge/>
          </w:tcPr>
          <w:p w14:paraId="6B1AD785" w14:textId="77777777" w:rsidR="002D428D" w:rsidRPr="0022554A" w:rsidRDefault="002D428D" w:rsidP="0079607B">
            <w:pPr>
              <w:tabs>
                <w:tab w:val="left" w:pos="5400"/>
              </w:tabs>
              <w:jc w:val="center"/>
              <w:rPr>
                <w:sz w:val="20"/>
              </w:rPr>
            </w:pPr>
          </w:p>
        </w:tc>
        <w:tc>
          <w:tcPr>
            <w:tcW w:w="0" w:type="auto"/>
            <w:tcBorders>
              <w:right w:val="single" w:sz="4" w:space="0" w:color="auto"/>
            </w:tcBorders>
          </w:tcPr>
          <w:p w14:paraId="7FCAEA1F" w14:textId="77777777" w:rsidR="002D428D" w:rsidRPr="0022554A" w:rsidRDefault="002D428D" w:rsidP="0079607B">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6849B2D" w14:textId="77777777" w:rsidR="002D428D" w:rsidRDefault="002D428D" w:rsidP="0079607B">
            <w:pPr>
              <w:tabs>
                <w:tab w:val="left" w:pos="5400"/>
              </w:tabs>
              <w:rPr>
                <w:sz w:val="20"/>
              </w:rPr>
            </w:pPr>
            <w:r>
              <w:rPr>
                <w:sz w:val="20"/>
              </w:rPr>
              <w:t>N/A</w:t>
            </w:r>
          </w:p>
        </w:tc>
      </w:tr>
      <w:tr w:rsidR="002D428D" w:rsidRPr="0022554A" w14:paraId="7AC63C70" w14:textId="77777777" w:rsidTr="0079607B">
        <w:tc>
          <w:tcPr>
            <w:tcW w:w="0" w:type="auto"/>
            <w:vMerge/>
          </w:tcPr>
          <w:p w14:paraId="234EEE1D" w14:textId="77777777" w:rsidR="002D428D" w:rsidRPr="0022554A" w:rsidRDefault="002D428D" w:rsidP="0079607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118190" w14:textId="77777777" w:rsidR="002D428D" w:rsidRPr="0022554A" w:rsidRDefault="002D428D" w:rsidP="0079607B">
            <w:pPr>
              <w:tabs>
                <w:tab w:val="left" w:pos="5400"/>
              </w:tabs>
              <w:jc w:val="center"/>
              <w:rPr>
                <w:sz w:val="20"/>
              </w:rPr>
            </w:pPr>
          </w:p>
        </w:tc>
        <w:tc>
          <w:tcPr>
            <w:tcW w:w="0" w:type="auto"/>
            <w:tcBorders>
              <w:right w:val="single" w:sz="4" w:space="0" w:color="auto"/>
            </w:tcBorders>
          </w:tcPr>
          <w:p w14:paraId="08A43F8B" w14:textId="77777777" w:rsidR="002D428D" w:rsidRPr="0022554A" w:rsidRDefault="002D428D" w:rsidP="0079607B">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0265CE3" w14:textId="77777777" w:rsidR="002D428D" w:rsidRDefault="002D428D" w:rsidP="0079607B">
            <w:pPr>
              <w:tabs>
                <w:tab w:val="left" w:pos="5400"/>
              </w:tabs>
              <w:rPr>
                <w:sz w:val="20"/>
              </w:rPr>
            </w:pPr>
            <w:r>
              <w:rPr>
                <w:sz w:val="20"/>
              </w:rPr>
              <w:t>N/A</w:t>
            </w:r>
          </w:p>
        </w:tc>
      </w:tr>
      <w:tr w:rsidR="002D428D" w:rsidRPr="0022554A" w14:paraId="25E9FDBB" w14:textId="77777777" w:rsidTr="0079607B">
        <w:tc>
          <w:tcPr>
            <w:tcW w:w="0" w:type="auto"/>
            <w:vMerge w:val="restart"/>
          </w:tcPr>
          <w:p w14:paraId="22099BEF" w14:textId="77777777" w:rsidR="002D428D" w:rsidRPr="0022554A" w:rsidRDefault="002D428D" w:rsidP="0079607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AFF46B" w14:textId="77777777" w:rsidR="002D428D" w:rsidRPr="0022554A" w:rsidRDefault="002D428D" w:rsidP="0079607B">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A40897C" w14:textId="77777777" w:rsidR="002D428D" w:rsidRPr="0022554A" w:rsidRDefault="002D428D" w:rsidP="0079607B">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8E72102" w14:textId="77777777" w:rsidR="002D428D" w:rsidRDefault="002D428D" w:rsidP="0079607B">
            <w:pPr>
              <w:tabs>
                <w:tab w:val="left" w:pos="5400"/>
              </w:tabs>
              <w:rPr>
                <w:sz w:val="20"/>
              </w:rPr>
            </w:pPr>
            <w:r>
              <w:rPr>
                <w:sz w:val="20"/>
              </w:rPr>
              <w:t>Manuscript doc p. 4. Tables 1 &amp; 2:  Manuscript doc p. 12, 13 &amp; 14</w:t>
            </w:r>
          </w:p>
        </w:tc>
      </w:tr>
      <w:tr w:rsidR="002D428D" w:rsidRPr="0022554A" w14:paraId="1511627E" w14:textId="77777777" w:rsidTr="0079607B">
        <w:tc>
          <w:tcPr>
            <w:tcW w:w="0" w:type="auto"/>
            <w:vMerge/>
          </w:tcPr>
          <w:p w14:paraId="1CB7A4A9" w14:textId="77777777" w:rsidR="002D428D" w:rsidRPr="0022554A" w:rsidRDefault="002D428D" w:rsidP="0079607B">
            <w:pPr>
              <w:tabs>
                <w:tab w:val="left" w:pos="5400"/>
              </w:tabs>
              <w:rPr>
                <w:bCs/>
                <w:sz w:val="20"/>
              </w:rPr>
            </w:pPr>
            <w:bookmarkStart w:id="67" w:name="bold36" w:colFirst="0" w:colLast="0"/>
            <w:bookmarkStart w:id="68" w:name="italic36" w:colFirst="0" w:colLast="0"/>
          </w:p>
        </w:tc>
        <w:tc>
          <w:tcPr>
            <w:tcW w:w="0" w:type="auto"/>
            <w:vMerge/>
          </w:tcPr>
          <w:p w14:paraId="4C34A3F0" w14:textId="77777777" w:rsidR="002D428D" w:rsidRPr="0022554A" w:rsidRDefault="002D428D" w:rsidP="0079607B">
            <w:pPr>
              <w:tabs>
                <w:tab w:val="left" w:pos="5400"/>
              </w:tabs>
              <w:jc w:val="center"/>
              <w:rPr>
                <w:sz w:val="20"/>
              </w:rPr>
            </w:pPr>
          </w:p>
        </w:tc>
        <w:tc>
          <w:tcPr>
            <w:tcW w:w="0" w:type="auto"/>
            <w:tcBorders>
              <w:right w:val="single" w:sz="4" w:space="0" w:color="auto"/>
            </w:tcBorders>
          </w:tcPr>
          <w:p w14:paraId="1A81FF0A" w14:textId="77777777" w:rsidR="002D428D" w:rsidRPr="0022554A" w:rsidRDefault="002D428D" w:rsidP="0079607B">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821D5BD" w14:textId="77777777" w:rsidR="002D428D" w:rsidRDefault="002D428D" w:rsidP="0079607B">
            <w:pPr>
              <w:tabs>
                <w:tab w:val="left" w:pos="5400"/>
              </w:tabs>
              <w:rPr>
                <w:sz w:val="20"/>
              </w:rPr>
            </w:pPr>
            <w:r>
              <w:rPr>
                <w:sz w:val="20"/>
              </w:rPr>
              <w:t>Reported in table 1 Manuscript doc p. 12</w:t>
            </w:r>
          </w:p>
        </w:tc>
      </w:tr>
      <w:tr w:rsidR="002D428D" w:rsidRPr="0022554A" w14:paraId="1A3BF036" w14:textId="77777777" w:rsidTr="0079607B">
        <w:trPr>
          <w:trHeight w:val="295"/>
        </w:trPr>
        <w:tc>
          <w:tcPr>
            <w:tcW w:w="0" w:type="auto"/>
          </w:tcPr>
          <w:p w14:paraId="56FC4367" w14:textId="77777777" w:rsidR="002D428D" w:rsidRPr="0022554A" w:rsidRDefault="002D428D" w:rsidP="0079607B">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6B2B923" w14:textId="77777777" w:rsidR="002D428D" w:rsidRPr="0022554A" w:rsidRDefault="002D428D" w:rsidP="0079607B">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1752AB7" w14:textId="77777777" w:rsidR="002D428D" w:rsidRPr="0022554A" w:rsidRDefault="002D428D" w:rsidP="0079607B">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6F46E64" w14:textId="77777777" w:rsidR="002D428D" w:rsidRPr="0022554A" w:rsidRDefault="002D428D" w:rsidP="0079607B">
            <w:pPr>
              <w:tabs>
                <w:tab w:val="left" w:pos="5400"/>
              </w:tabs>
              <w:rPr>
                <w:sz w:val="20"/>
              </w:rPr>
            </w:pPr>
            <w:r>
              <w:rPr>
                <w:sz w:val="20"/>
              </w:rPr>
              <w:t>Reported in table 2 Manuscript doc p. 13 &amp; 14</w:t>
            </w:r>
          </w:p>
        </w:tc>
      </w:tr>
      <w:tr w:rsidR="002D428D" w:rsidRPr="0022554A" w14:paraId="490822AF" w14:textId="77777777" w:rsidTr="0079607B">
        <w:tc>
          <w:tcPr>
            <w:tcW w:w="0" w:type="auto"/>
            <w:vMerge w:val="restart"/>
          </w:tcPr>
          <w:p w14:paraId="087B0117" w14:textId="77777777" w:rsidR="002D428D" w:rsidRPr="0022554A" w:rsidRDefault="002D428D" w:rsidP="0079607B">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1E58F0B" w14:textId="77777777" w:rsidR="002D428D" w:rsidRPr="0022554A" w:rsidRDefault="002D428D" w:rsidP="0079607B">
            <w:pPr>
              <w:tabs>
                <w:tab w:val="left" w:pos="5400"/>
              </w:tabs>
              <w:jc w:val="center"/>
              <w:rPr>
                <w:sz w:val="20"/>
              </w:rPr>
            </w:pPr>
            <w:r w:rsidRPr="0022554A">
              <w:rPr>
                <w:sz w:val="20"/>
              </w:rPr>
              <w:t>16</w:t>
            </w:r>
          </w:p>
        </w:tc>
        <w:tc>
          <w:tcPr>
            <w:tcW w:w="0" w:type="auto"/>
            <w:tcBorders>
              <w:right w:val="single" w:sz="4" w:space="0" w:color="auto"/>
            </w:tcBorders>
          </w:tcPr>
          <w:p w14:paraId="0EAD81F9" w14:textId="77777777" w:rsidR="002D428D" w:rsidRPr="006149D3" w:rsidRDefault="002D428D" w:rsidP="0079607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w:t>
            </w:r>
            <w:r w:rsidRPr="006149D3">
              <w:rPr>
                <w:sz w:val="20"/>
              </w:rPr>
              <w:lastRenderedPageBreak/>
              <w:t>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15FF35E" w14:textId="77777777" w:rsidR="002D428D" w:rsidRPr="0022554A" w:rsidRDefault="002D428D" w:rsidP="0079607B">
            <w:pPr>
              <w:tabs>
                <w:tab w:val="left" w:pos="5400"/>
              </w:tabs>
              <w:rPr>
                <w:sz w:val="20"/>
              </w:rPr>
            </w:pPr>
            <w:r>
              <w:rPr>
                <w:sz w:val="20"/>
              </w:rPr>
              <w:lastRenderedPageBreak/>
              <w:t>Manuscript doc p. 4. Table 3 in Manuscript doc p. 15</w:t>
            </w:r>
          </w:p>
        </w:tc>
      </w:tr>
      <w:tr w:rsidR="002D428D" w:rsidRPr="0022554A" w14:paraId="7B10B573" w14:textId="77777777" w:rsidTr="0079607B">
        <w:tc>
          <w:tcPr>
            <w:tcW w:w="0" w:type="auto"/>
            <w:vMerge/>
          </w:tcPr>
          <w:p w14:paraId="58275CA1" w14:textId="77777777" w:rsidR="002D428D" w:rsidRPr="0022554A" w:rsidRDefault="002D428D" w:rsidP="0079607B">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9196A25" w14:textId="77777777" w:rsidR="002D428D" w:rsidRPr="0022554A" w:rsidRDefault="002D428D" w:rsidP="0079607B">
            <w:pPr>
              <w:tabs>
                <w:tab w:val="left" w:pos="5400"/>
              </w:tabs>
              <w:jc w:val="center"/>
              <w:rPr>
                <w:sz w:val="20"/>
              </w:rPr>
            </w:pPr>
          </w:p>
        </w:tc>
        <w:tc>
          <w:tcPr>
            <w:tcW w:w="0" w:type="auto"/>
            <w:tcBorders>
              <w:right w:val="single" w:sz="4" w:space="0" w:color="auto"/>
            </w:tcBorders>
          </w:tcPr>
          <w:p w14:paraId="5F0A0F97" w14:textId="77777777" w:rsidR="002D428D" w:rsidRPr="006149D3" w:rsidRDefault="002D428D" w:rsidP="0079607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0050154" w14:textId="77777777" w:rsidR="002D428D" w:rsidRPr="0022554A" w:rsidRDefault="002D428D" w:rsidP="0079607B">
            <w:pPr>
              <w:tabs>
                <w:tab w:val="left" w:pos="5400"/>
              </w:tabs>
              <w:rPr>
                <w:sz w:val="20"/>
              </w:rPr>
            </w:pPr>
            <w:r>
              <w:rPr>
                <w:sz w:val="20"/>
              </w:rPr>
              <w:t>N/A</w:t>
            </w:r>
          </w:p>
        </w:tc>
      </w:tr>
      <w:tr w:rsidR="002D428D" w:rsidRPr="0022554A" w14:paraId="1D77970B" w14:textId="77777777" w:rsidTr="0079607B">
        <w:tc>
          <w:tcPr>
            <w:tcW w:w="0" w:type="auto"/>
            <w:vMerge/>
            <w:tcBorders>
              <w:bottom w:val="single" w:sz="4" w:space="0" w:color="auto"/>
            </w:tcBorders>
          </w:tcPr>
          <w:p w14:paraId="4B0DF6FC" w14:textId="77777777" w:rsidR="002D428D" w:rsidRPr="0022554A" w:rsidRDefault="002D428D" w:rsidP="0079607B">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1C90546" w14:textId="77777777" w:rsidR="002D428D" w:rsidRPr="0022554A" w:rsidRDefault="002D428D" w:rsidP="0079607B">
            <w:pPr>
              <w:tabs>
                <w:tab w:val="left" w:pos="5400"/>
              </w:tabs>
              <w:jc w:val="center"/>
              <w:rPr>
                <w:sz w:val="20"/>
              </w:rPr>
            </w:pPr>
          </w:p>
        </w:tc>
        <w:tc>
          <w:tcPr>
            <w:tcW w:w="0" w:type="auto"/>
            <w:tcBorders>
              <w:bottom w:val="single" w:sz="4" w:space="0" w:color="auto"/>
              <w:right w:val="single" w:sz="4" w:space="0" w:color="auto"/>
            </w:tcBorders>
          </w:tcPr>
          <w:p w14:paraId="47DC4591" w14:textId="77777777" w:rsidR="002D428D" w:rsidRPr="006149D3" w:rsidRDefault="002D428D" w:rsidP="0079607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8659E52" w14:textId="77777777" w:rsidR="002D428D" w:rsidRPr="0022554A" w:rsidRDefault="002D428D" w:rsidP="0079607B">
            <w:pPr>
              <w:tabs>
                <w:tab w:val="left" w:pos="5400"/>
              </w:tabs>
              <w:rPr>
                <w:sz w:val="20"/>
              </w:rPr>
            </w:pPr>
            <w:r>
              <w:rPr>
                <w:sz w:val="20"/>
              </w:rPr>
              <w:t>N/A</w:t>
            </w:r>
          </w:p>
        </w:tc>
      </w:tr>
      <w:tr w:rsidR="002D428D" w:rsidRPr="0022554A" w14:paraId="0879A49F" w14:textId="77777777" w:rsidTr="0079607B">
        <w:tc>
          <w:tcPr>
            <w:tcW w:w="0" w:type="auto"/>
            <w:tcBorders>
              <w:top w:val="single" w:sz="4" w:space="0" w:color="auto"/>
              <w:bottom w:val="single" w:sz="4" w:space="0" w:color="auto"/>
            </w:tcBorders>
          </w:tcPr>
          <w:p w14:paraId="0FEA4004" w14:textId="77777777" w:rsidR="002D428D" w:rsidRPr="0022554A" w:rsidRDefault="002D428D" w:rsidP="0079607B">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8A683B7" w14:textId="77777777" w:rsidR="002D428D" w:rsidRPr="0022554A" w:rsidRDefault="002D428D" w:rsidP="0079607B">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717C80B" w14:textId="77777777" w:rsidR="002D428D" w:rsidRPr="0022554A" w:rsidRDefault="002D428D" w:rsidP="0079607B">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6620931" w14:textId="77777777" w:rsidR="002D428D" w:rsidRDefault="002D428D" w:rsidP="0079607B">
            <w:pPr>
              <w:tabs>
                <w:tab w:val="left" w:pos="5400"/>
              </w:tabs>
              <w:rPr>
                <w:sz w:val="20"/>
              </w:rPr>
            </w:pPr>
            <w:r>
              <w:rPr>
                <w:sz w:val="20"/>
              </w:rPr>
              <w:t>VIF and Hosmer Lemeshow Manuscript doc p. 4</w:t>
            </w:r>
          </w:p>
          <w:p w14:paraId="7A07634E" w14:textId="77777777" w:rsidR="002D428D" w:rsidRPr="0022554A" w:rsidRDefault="002D428D" w:rsidP="0079607B">
            <w:pPr>
              <w:tabs>
                <w:tab w:val="left" w:pos="5400"/>
              </w:tabs>
              <w:rPr>
                <w:sz w:val="20"/>
              </w:rPr>
            </w:pPr>
          </w:p>
        </w:tc>
      </w:tr>
      <w:tr w:rsidR="002D428D" w:rsidRPr="0022554A" w14:paraId="3345D87E" w14:textId="77777777" w:rsidTr="0079607B">
        <w:tc>
          <w:tcPr>
            <w:tcW w:w="0" w:type="auto"/>
            <w:gridSpan w:val="4"/>
            <w:tcBorders>
              <w:top w:val="single" w:sz="4" w:space="0" w:color="auto"/>
            </w:tcBorders>
          </w:tcPr>
          <w:p w14:paraId="3DAD0FD9" w14:textId="77777777" w:rsidR="002D428D" w:rsidRPr="0022554A" w:rsidRDefault="002D428D" w:rsidP="0079607B">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D428D" w:rsidRPr="0022554A" w14:paraId="063B29E1" w14:textId="77777777" w:rsidTr="0079607B">
        <w:tc>
          <w:tcPr>
            <w:tcW w:w="0" w:type="auto"/>
          </w:tcPr>
          <w:p w14:paraId="198F1964" w14:textId="77777777" w:rsidR="002D428D" w:rsidRPr="0022554A" w:rsidRDefault="002D428D" w:rsidP="0079607B">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CDCCF9" w14:textId="77777777" w:rsidR="002D428D" w:rsidRPr="0022554A" w:rsidRDefault="002D428D" w:rsidP="0079607B">
            <w:pPr>
              <w:tabs>
                <w:tab w:val="left" w:pos="5400"/>
              </w:tabs>
              <w:jc w:val="center"/>
              <w:rPr>
                <w:sz w:val="20"/>
              </w:rPr>
            </w:pPr>
            <w:r w:rsidRPr="0022554A">
              <w:rPr>
                <w:sz w:val="20"/>
              </w:rPr>
              <w:t>18</w:t>
            </w:r>
          </w:p>
        </w:tc>
        <w:tc>
          <w:tcPr>
            <w:tcW w:w="0" w:type="auto"/>
            <w:tcBorders>
              <w:right w:val="single" w:sz="4" w:space="0" w:color="auto"/>
            </w:tcBorders>
          </w:tcPr>
          <w:p w14:paraId="6F3D3669" w14:textId="77777777" w:rsidR="002D428D" w:rsidRPr="0022554A" w:rsidRDefault="002D428D" w:rsidP="0079607B">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0" w:type="auto"/>
            <w:tcBorders>
              <w:top w:val="single" w:sz="4" w:space="0" w:color="auto"/>
              <w:left w:val="single" w:sz="4" w:space="0" w:color="auto"/>
              <w:bottom w:val="single" w:sz="4" w:space="0" w:color="auto"/>
            </w:tcBorders>
          </w:tcPr>
          <w:p w14:paraId="1A5D3EB3" w14:textId="77777777" w:rsidR="002D428D" w:rsidRPr="0022554A" w:rsidRDefault="002D428D" w:rsidP="0079607B">
            <w:pPr>
              <w:tabs>
                <w:tab w:val="left" w:pos="5400"/>
              </w:tabs>
              <w:rPr>
                <w:sz w:val="20"/>
              </w:rPr>
            </w:pPr>
            <w:r>
              <w:rPr>
                <w:sz w:val="20"/>
              </w:rPr>
              <w:t xml:space="preserve">Manuscript doc p. 5 &amp; 6 </w:t>
            </w:r>
          </w:p>
        </w:tc>
      </w:tr>
      <w:tr w:rsidR="002D428D" w:rsidRPr="0022554A" w14:paraId="1C79B7D5" w14:textId="77777777" w:rsidTr="0079607B">
        <w:tc>
          <w:tcPr>
            <w:tcW w:w="0" w:type="auto"/>
          </w:tcPr>
          <w:p w14:paraId="26C24FD7" w14:textId="77777777" w:rsidR="002D428D" w:rsidRPr="0022554A" w:rsidRDefault="002D428D" w:rsidP="0079607B">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77DC04D" w14:textId="77777777" w:rsidR="002D428D" w:rsidRPr="0022554A" w:rsidRDefault="002D428D" w:rsidP="0079607B">
            <w:pPr>
              <w:tabs>
                <w:tab w:val="left" w:pos="5400"/>
              </w:tabs>
              <w:jc w:val="center"/>
              <w:rPr>
                <w:sz w:val="20"/>
              </w:rPr>
            </w:pPr>
            <w:r w:rsidRPr="0022554A">
              <w:rPr>
                <w:sz w:val="20"/>
              </w:rPr>
              <w:t>19</w:t>
            </w:r>
          </w:p>
        </w:tc>
        <w:tc>
          <w:tcPr>
            <w:tcW w:w="0" w:type="auto"/>
            <w:tcBorders>
              <w:right w:val="single" w:sz="4" w:space="0" w:color="auto"/>
            </w:tcBorders>
          </w:tcPr>
          <w:p w14:paraId="7E47119A" w14:textId="77777777" w:rsidR="002D428D" w:rsidRPr="0022554A" w:rsidRDefault="002D428D" w:rsidP="0079607B">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77B33AA" w14:textId="77777777" w:rsidR="002D428D" w:rsidRPr="0022554A" w:rsidRDefault="002D428D" w:rsidP="0079607B">
            <w:pPr>
              <w:tabs>
                <w:tab w:val="left" w:pos="5400"/>
              </w:tabs>
              <w:rPr>
                <w:sz w:val="20"/>
              </w:rPr>
            </w:pPr>
            <w:r>
              <w:rPr>
                <w:sz w:val="20"/>
              </w:rPr>
              <w:t>Manuscript doc p. 7</w:t>
            </w:r>
          </w:p>
        </w:tc>
      </w:tr>
      <w:tr w:rsidR="002D428D" w:rsidRPr="0022554A" w14:paraId="6A586C22" w14:textId="77777777" w:rsidTr="0079607B">
        <w:tc>
          <w:tcPr>
            <w:tcW w:w="0" w:type="auto"/>
          </w:tcPr>
          <w:p w14:paraId="048E2D44" w14:textId="77777777" w:rsidR="002D428D" w:rsidRPr="0022554A" w:rsidRDefault="002D428D" w:rsidP="0079607B">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D6B36BC" w14:textId="77777777" w:rsidR="002D428D" w:rsidRPr="0022554A" w:rsidRDefault="002D428D" w:rsidP="0079607B">
            <w:pPr>
              <w:tabs>
                <w:tab w:val="left" w:pos="5400"/>
              </w:tabs>
              <w:jc w:val="center"/>
              <w:rPr>
                <w:sz w:val="20"/>
              </w:rPr>
            </w:pPr>
            <w:r w:rsidRPr="0022554A">
              <w:rPr>
                <w:sz w:val="20"/>
              </w:rPr>
              <w:t>20</w:t>
            </w:r>
          </w:p>
        </w:tc>
        <w:tc>
          <w:tcPr>
            <w:tcW w:w="0" w:type="auto"/>
            <w:tcBorders>
              <w:right w:val="single" w:sz="4" w:space="0" w:color="auto"/>
            </w:tcBorders>
          </w:tcPr>
          <w:p w14:paraId="751FAA80" w14:textId="77777777" w:rsidR="002D428D" w:rsidRPr="0022554A" w:rsidRDefault="002D428D" w:rsidP="0079607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ADCF965" w14:textId="77777777" w:rsidR="002D428D" w:rsidRPr="0022554A" w:rsidRDefault="002D428D" w:rsidP="0079607B">
            <w:pPr>
              <w:tabs>
                <w:tab w:val="left" w:pos="5400"/>
              </w:tabs>
              <w:rPr>
                <w:sz w:val="20"/>
              </w:rPr>
            </w:pPr>
            <w:r>
              <w:rPr>
                <w:sz w:val="20"/>
              </w:rPr>
              <w:t>Manuscript doc p. 6 &amp; 7</w:t>
            </w:r>
          </w:p>
        </w:tc>
      </w:tr>
      <w:tr w:rsidR="002D428D" w:rsidRPr="0022554A" w14:paraId="1A4A1EA6" w14:textId="77777777" w:rsidTr="0079607B">
        <w:tc>
          <w:tcPr>
            <w:tcW w:w="0" w:type="auto"/>
          </w:tcPr>
          <w:p w14:paraId="5D394963" w14:textId="77777777" w:rsidR="002D428D" w:rsidRPr="0022554A" w:rsidRDefault="002D428D" w:rsidP="0079607B">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79C15086" w14:textId="77777777" w:rsidR="002D428D" w:rsidRPr="0022554A" w:rsidRDefault="002D428D" w:rsidP="0079607B">
            <w:pPr>
              <w:tabs>
                <w:tab w:val="left" w:pos="5400"/>
              </w:tabs>
              <w:jc w:val="center"/>
              <w:rPr>
                <w:sz w:val="20"/>
              </w:rPr>
            </w:pPr>
            <w:r w:rsidRPr="0022554A">
              <w:rPr>
                <w:sz w:val="20"/>
              </w:rPr>
              <w:t>21</w:t>
            </w:r>
          </w:p>
        </w:tc>
        <w:tc>
          <w:tcPr>
            <w:tcW w:w="0" w:type="auto"/>
            <w:tcBorders>
              <w:right w:val="single" w:sz="4" w:space="0" w:color="auto"/>
            </w:tcBorders>
          </w:tcPr>
          <w:p w14:paraId="083B24A9" w14:textId="77777777" w:rsidR="002D428D" w:rsidRPr="0022554A" w:rsidRDefault="002D428D" w:rsidP="0079607B">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5FFA2429" w14:textId="77777777" w:rsidR="002D428D" w:rsidRPr="0022554A" w:rsidRDefault="002D428D" w:rsidP="0079607B">
            <w:pPr>
              <w:tabs>
                <w:tab w:val="left" w:pos="5400"/>
              </w:tabs>
              <w:rPr>
                <w:sz w:val="20"/>
              </w:rPr>
            </w:pPr>
            <w:r>
              <w:rPr>
                <w:sz w:val="20"/>
              </w:rPr>
              <w:t xml:space="preserve">Manuscript doc p. 6, 7 &amp; 8 </w:t>
            </w:r>
          </w:p>
        </w:tc>
      </w:tr>
      <w:tr w:rsidR="002D428D" w:rsidRPr="0022554A" w14:paraId="4DD1D319" w14:textId="77777777" w:rsidTr="0079607B">
        <w:tc>
          <w:tcPr>
            <w:tcW w:w="0" w:type="auto"/>
            <w:gridSpan w:val="4"/>
            <w:tcBorders>
              <w:bottom w:val="single" w:sz="4" w:space="0" w:color="auto"/>
            </w:tcBorders>
          </w:tcPr>
          <w:p w14:paraId="28869368" w14:textId="77777777" w:rsidR="002D428D" w:rsidRPr="0022554A" w:rsidRDefault="002D428D" w:rsidP="0079607B">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D428D" w:rsidRPr="0022554A" w14:paraId="76882199" w14:textId="77777777" w:rsidTr="0079607B">
        <w:tc>
          <w:tcPr>
            <w:tcW w:w="0" w:type="auto"/>
            <w:tcBorders>
              <w:top w:val="single" w:sz="4" w:space="0" w:color="auto"/>
              <w:bottom w:val="single" w:sz="4" w:space="0" w:color="auto"/>
            </w:tcBorders>
          </w:tcPr>
          <w:p w14:paraId="059C4984" w14:textId="77777777" w:rsidR="002D428D" w:rsidRPr="0022554A" w:rsidRDefault="002D428D" w:rsidP="0079607B">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7BD01DA" w14:textId="77777777" w:rsidR="002D428D" w:rsidRPr="0022554A" w:rsidRDefault="002D428D" w:rsidP="0079607B">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8FCEB2E" w14:textId="77777777" w:rsidR="002D428D" w:rsidRPr="0022554A" w:rsidRDefault="002D428D" w:rsidP="0079607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9D6F529" w14:textId="77777777" w:rsidR="002D428D" w:rsidRPr="0022554A" w:rsidRDefault="002D428D" w:rsidP="0079607B">
            <w:pPr>
              <w:tabs>
                <w:tab w:val="left" w:pos="5400"/>
              </w:tabs>
              <w:rPr>
                <w:sz w:val="20"/>
              </w:rPr>
            </w:pPr>
            <w:r>
              <w:rPr>
                <w:sz w:val="20"/>
              </w:rPr>
              <w:t>N/A</w:t>
            </w:r>
          </w:p>
        </w:tc>
      </w:tr>
      <w:bookmarkEnd w:id="92"/>
      <w:bookmarkEnd w:id="93"/>
    </w:tbl>
    <w:p w14:paraId="5F7DE683" w14:textId="77777777" w:rsidR="002D428D" w:rsidRDefault="002D428D" w:rsidP="002D428D">
      <w:pPr>
        <w:pStyle w:val="TableNote"/>
        <w:tabs>
          <w:tab w:val="left" w:pos="5400"/>
        </w:tabs>
        <w:rPr>
          <w:bCs/>
          <w:sz w:val="20"/>
        </w:rPr>
      </w:pPr>
    </w:p>
    <w:p w14:paraId="7C011A36" w14:textId="77777777" w:rsidR="002D428D" w:rsidRPr="0022554A" w:rsidRDefault="002D428D" w:rsidP="002D428D">
      <w:pPr>
        <w:pStyle w:val="TableNote"/>
        <w:tabs>
          <w:tab w:val="left" w:pos="5400"/>
        </w:tabs>
        <w:rPr>
          <w:sz w:val="20"/>
        </w:rPr>
      </w:pPr>
      <w:r w:rsidRPr="0022554A">
        <w:rPr>
          <w:bCs/>
          <w:sz w:val="20"/>
        </w:rPr>
        <w:t>*</w:t>
      </w:r>
      <w:r w:rsidRPr="0022554A">
        <w:rPr>
          <w:sz w:val="20"/>
        </w:rPr>
        <w:t>Give information separately for exposed and unexposed groups.</w:t>
      </w:r>
    </w:p>
    <w:p w14:paraId="515775AA" w14:textId="77777777" w:rsidR="002D428D" w:rsidRDefault="002D428D" w:rsidP="002D428D">
      <w:pPr>
        <w:pStyle w:val="TableNote"/>
        <w:tabs>
          <w:tab w:val="left" w:pos="5400"/>
        </w:tabs>
        <w:rPr>
          <w:sz w:val="20"/>
        </w:rPr>
      </w:pPr>
    </w:p>
    <w:p w14:paraId="2349D1E7" w14:textId="77777777" w:rsidR="002D428D" w:rsidRPr="002602FB" w:rsidRDefault="002D428D" w:rsidP="002D428D">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7B65BC41" w14:textId="77777777" w:rsidR="00DE23E8" w:rsidRPr="001549D3" w:rsidRDefault="00DE23E8" w:rsidP="002D428D">
      <w:pPr>
        <w:pStyle w:val="Heading1"/>
        <w:numPr>
          <w:ilvl w:val="0"/>
          <w:numId w:val="0"/>
        </w:numPr>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5AD63" w14:textId="77777777" w:rsidR="00D15B3F" w:rsidRDefault="00D15B3F" w:rsidP="00117666">
      <w:pPr>
        <w:spacing w:after="0"/>
      </w:pPr>
      <w:r>
        <w:separator/>
      </w:r>
    </w:p>
  </w:endnote>
  <w:endnote w:type="continuationSeparator" w:id="0">
    <w:p w14:paraId="693B23F1" w14:textId="77777777" w:rsidR="00D15B3F" w:rsidRDefault="00D15B3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AC878" w14:textId="77777777" w:rsidR="00D15B3F" w:rsidRDefault="00D15B3F" w:rsidP="00117666">
      <w:pPr>
        <w:spacing w:after="0"/>
      </w:pPr>
      <w:r>
        <w:separator/>
      </w:r>
    </w:p>
  </w:footnote>
  <w:footnote w:type="continuationSeparator" w:id="0">
    <w:p w14:paraId="7356C312" w14:textId="77777777" w:rsidR="00D15B3F" w:rsidRDefault="00D15B3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0082F3A"/>
    <w:multiLevelType w:val="hybridMultilevel"/>
    <w:tmpl w:val="7A6AC5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04A51"/>
    <w:rsid w:val="00267D18"/>
    <w:rsid w:val="00274347"/>
    <w:rsid w:val="002868E2"/>
    <w:rsid w:val="002869C3"/>
    <w:rsid w:val="002936E4"/>
    <w:rsid w:val="002B4A57"/>
    <w:rsid w:val="002C74CA"/>
    <w:rsid w:val="002D428D"/>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518B0"/>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15B3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TableNote">
    <w:name w:val="TableNote"/>
    <w:basedOn w:val="Normal"/>
    <w:rsid w:val="002D428D"/>
    <w:pPr>
      <w:spacing w:before="0" w:after="0" w:line="300" w:lineRule="exact"/>
    </w:pPr>
    <w:rPr>
      <w:rFonts w:eastAsia="Times New Roman" w:cs="Times New Roman"/>
      <w:szCs w:val="20"/>
      <w:lang w:val="en-GB"/>
    </w:rPr>
  </w:style>
  <w:style w:type="paragraph" w:customStyle="1" w:styleId="TableTitle">
    <w:name w:val="TableTitle"/>
    <w:basedOn w:val="Normal"/>
    <w:rsid w:val="002D428D"/>
    <w:pPr>
      <w:spacing w:before="0" w:after="0" w:line="300" w:lineRule="exact"/>
    </w:pPr>
    <w:rPr>
      <w:rFonts w:eastAsia="Times New Roman" w:cs="Times New Roman"/>
      <w:szCs w:val="20"/>
      <w:lang w:val="en-GB"/>
    </w:rPr>
  </w:style>
  <w:style w:type="paragraph" w:customStyle="1" w:styleId="TableHeader">
    <w:name w:val="TableHeader"/>
    <w:basedOn w:val="Normal"/>
    <w:rsid w:val="002D428D"/>
    <w:pPr>
      <w:spacing w:after="0"/>
    </w:pPr>
    <w:rPr>
      <w:rFonts w:eastAsia="Times New Roman" w:cs="Times New Roman"/>
      <w:b/>
      <w:szCs w:val="20"/>
      <w:lang w:val="en-GB"/>
    </w:rPr>
  </w:style>
  <w:style w:type="paragraph" w:customStyle="1" w:styleId="TableSubHead">
    <w:name w:val="TableSubHead"/>
    <w:basedOn w:val="TableHeader"/>
    <w:rsid w:val="002D42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3</Pages>
  <Words>780</Words>
  <Characters>44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asem Gohar</cp:lastModifiedBy>
  <cp:revision>2</cp:revision>
  <cp:lastPrinted>2013-10-03T12:51:00Z</cp:lastPrinted>
  <dcterms:created xsi:type="dcterms:W3CDTF">2022-02-18T20:53:00Z</dcterms:created>
  <dcterms:modified xsi:type="dcterms:W3CDTF">2022-02-18T20:53:00Z</dcterms:modified>
</cp:coreProperties>
</file>